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B6D54" w14:textId="4221DEA1" w:rsidR="001952CF" w:rsidRPr="001952CF" w:rsidRDefault="001952CF" w:rsidP="001952CF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1952CF">
        <w:rPr>
          <w:b/>
          <w:bCs/>
          <w:i w:val="0"/>
          <w:iCs w:val="0"/>
          <w:sz w:val="22"/>
          <w:szCs w:val="22"/>
        </w:rPr>
        <w:t xml:space="preserve">Supplemental Table </w:t>
      </w:r>
      <w:r w:rsidRPr="001952CF">
        <w:rPr>
          <w:b/>
          <w:bCs/>
          <w:i w:val="0"/>
          <w:iCs w:val="0"/>
          <w:sz w:val="22"/>
          <w:szCs w:val="22"/>
        </w:rPr>
        <w:fldChar w:fldCharType="begin"/>
      </w:r>
      <w:r w:rsidRPr="001952CF">
        <w:rPr>
          <w:b/>
          <w:bCs/>
          <w:i w:val="0"/>
          <w:iCs w:val="0"/>
          <w:sz w:val="22"/>
          <w:szCs w:val="22"/>
        </w:rPr>
        <w:instrText xml:space="preserve"> SEQ Supplemental_Table \* ARABIC </w:instrText>
      </w:r>
      <w:r w:rsidRPr="001952CF">
        <w:rPr>
          <w:b/>
          <w:bCs/>
          <w:i w:val="0"/>
          <w:iCs w:val="0"/>
          <w:sz w:val="22"/>
          <w:szCs w:val="22"/>
        </w:rPr>
        <w:fldChar w:fldCharType="separate"/>
      </w:r>
      <w:r w:rsidRPr="001952CF">
        <w:rPr>
          <w:b/>
          <w:bCs/>
          <w:i w:val="0"/>
          <w:iCs w:val="0"/>
          <w:noProof/>
          <w:sz w:val="22"/>
          <w:szCs w:val="22"/>
        </w:rPr>
        <w:t>1</w:t>
      </w:r>
      <w:r w:rsidRPr="001952CF">
        <w:rPr>
          <w:b/>
          <w:bCs/>
          <w:i w:val="0"/>
          <w:iCs w:val="0"/>
          <w:sz w:val="22"/>
          <w:szCs w:val="22"/>
        </w:rPr>
        <w:fldChar w:fldCharType="end"/>
      </w:r>
      <w:r w:rsidRPr="001952CF">
        <w:rPr>
          <w:b/>
          <w:bCs/>
          <w:i w:val="0"/>
          <w:iCs w:val="0"/>
          <w:sz w:val="22"/>
          <w:szCs w:val="22"/>
        </w:rPr>
        <w:t>: Stroke Severity Scale used to assess neurological status upon arrival</w:t>
      </w:r>
    </w:p>
    <w:tbl>
      <w:tblPr>
        <w:tblStyle w:val="GridTable3-Accent3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5891"/>
      </w:tblGrid>
      <w:tr w:rsidR="001952CF" w:rsidRPr="004841B2" w14:paraId="25B54709" w14:textId="77777777" w:rsidTr="00C25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83A7" w14:textId="77777777" w:rsidR="001952CF" w:rsidRPr="00C255EA" w:rsidRDefault="001952CF" w:rsidP="00C255EA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everity of stro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76D2B" w14:textId="77777777" w:rsidR="001952CF" w:rsidRPr="00C255EA" w:rsidRDefault="001952CF" w:rsidP="00C25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tegory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D9C0" w14:textId="77777777" w:rsidR="001952CF" w:rsidRPr="00C255EA" w:rsidRDefault="001952CF" w:rsidP="00C25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bservation</w:t>
            </w:r>
          </w:p>
        </w:tc>
      </w:tr>
      <w:tr w:rsidR="001952CF" w:rsidRPr="004841B2" w14:paraId="33C1BEA0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3672E529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CE14E8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5891" w:type="dxa"/>
            <w:tcBorders>
              <w:top w:val="single" w:sz="4" w:space="0" w:color="auto"/>
              <w:right w:val="nil"/>
            </w:tcBorders>
            <w:vAlign w:val="center"/>
          </w:tcPr>
          <w:p w14:paraId="2D04FF45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eurological symptoms but no signs and no functional difficulties</w:t>
            </w:r>
          </w:p>
        </w:tc>
      </w:tr>
      <w:tr w:rsidR="001952CF" w:rsidRPr="004841B2" w14:paraId="3465BA4F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ABAE1AF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5E70BD15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5891" w:type="dxa"/>
            <w:tcBorders>
              <w:right w:val="nil"/>
            </w:tcBorders>
            <w:vAlign w:val="center"/>
          </w:tcPr>
          <w:p w14:paraId="2612A58C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eurological signs but no symptoms and no functional difficulties</w:t>
            </w:r>
          </w:p>
        </w:tc>
      </w:tr>
      <w:tr w:rsidR="001952CF" w:rsidRPr="004841B2" w14:paraId="4255DABF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DA9495B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2700E0A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5891" w:type="dxa"/>
            <w:tcBorders>
              <w:right w:val="nil"/>
            </w:tcBorders>
            <w:vAlign w:val="center"/>
          </w:tcPr>
          <w:p w14:paraId="3FD75147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eurological symptoms and signs but no functional difficulties</w:t>
            </w:r>
          </w:p>
        </w:tc>
      </w:tr>
      <w:tr w:rsidR="001952CF" w:rsidRPr="004841B2" w14:paraId="31F0909A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vAlign w:val="center"/>
          </w:tcPr>
          <w:p w14:paraId="72B5B5F0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11AF40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5891" w:type="dxa"/>
            <w:tcBorders>
              <w:bottom w:val="single" w:sz="4" w:space="0" w:color="auto"/>
              <w:right w:val="nil"/>
            </w:tcBorders>
            <w:vAlign w:val="center"/>
          </w:tcPr>
          <w:p w14:paraId="017CF5DB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ame as 3 but with reduced functional status</w:t>
            </w:r>
          </w:p>
        </w:tc>
      </w:tr>
      <w:tr w:rsidR="001952CF" w:rsidRPr="004841B2" w14:paraId="0F0FE83B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74E826B4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21CD07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5891" w:type="dxa"/>
            <w:tcBorders>
              <w:top w:val="single" w:sz="4" w:space="0" w:color="auto"/>
              <w:right w:val="nil"/>
            </w:tcBorders>
            <w:vAlign w:val="center"/>
          </w:tcPr>
          <w:p w14:paraId="70C34A8D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airment in ONE of the following domains: swallowing, self-care,</w:t>
            </w:r>
            <w:r>
              <w:t xml:space="preserve"> </w:t>
            </w: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mbulation, communication, comprehension</w:t>
            </w:r>
          </w:p>
        </w:tc>
      </w:tr>
      <w:tr w:rsidR="001952CF" w:rsidRPr="004841B2" w14:paraId="53DC527B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04CCD36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4D699025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5891" w:type="dxa"/>
            <w:tcBorders>
              <w:right w:val="nil"/>
            </w:tcBorders>
            <w:vAlign w:val="center"/>
          </w:tcPr>
          <w:p w14:paraId="65CBBB46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airment in TWO domains</w:t>
            </w:r>
          </w:p>
        </w:tc>
      </w:tr>
      <w:tr w:rsidR="001952CF" w:rsidRPr="004841B2" w14:paraId="52F8912D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vAlign w:val="center"/>
          </w:tcPr>
          <w:p w14:paraId="465521A8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F9163A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5891" w:type="dxa"/>
            <w:tcBorders>
              <w:bottom w:val="single" w:sz="4" w:space="0" w:color="auto"/>
              <w:right w:val="nil"/>
            </w:tcBorders>
            <w:vAlign w:val="center"/>
          </w:tcPr>
          <w:p w14:paraId="50D693FF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airment in THREE domains</w:t>
            </w:r>
          </w:p>
        </w:tc>
      </w:tr>
      <w:tr w:rsidR="001952CF" w:rsidRPr="004841B2" w14:paraId="53007EDD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24E648A3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7D4E29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5891" w:type="dxa"/>
            <w:tcBorders>
              <w:top w:val="single" w:sz="4" w:space="0" w:color="auto"/>
              <w:right w:val="nil"/>
            </w:tcBorders>
            <w:vAlign w:val="center"/>
          </w:tcPr>
          <w:p w14:paraId="2F2C5688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airment in FOUR domains</w:t>
            </w:r>
          </w:p>
        </w:tc>
      </w:tr>
      <w:tr w:rsidR="001952CF" w:rsidRPr="004841B2" w14:paraId="34FEBCCF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50FCDDC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5A594823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5891" w:type="dxa"/>
            <w:tcBorders>
              <w:right w:val="nil"/>
            </w:tcBorders>
            <w:vAlign w:val="center"/>
          </w:tcPr>
          <w:p w14:paraId="2E31510A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airment in FIVE domains</w:t>
            </w:r>
          </w:p>
        </w:tc>
      </w:tr>
      <w:tr w:rsidR="001952CF" w:rsidRPr="004841B2" w14:paraId="72C27FE1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vAlign w:val="center"/>
          </w:tcPr>
          <w:p w14:paraId="2B9E1250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315AFB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5891" w:type="dxa"/>
            <w:tcBorders>
              <w:bottom w:val="single" w:sz="4" w:space="0" w:color="auto"/>
              <w:right w:val="nil"/>
            </w:tcBorders>
            <w:vAlign w:val="center"/>
          </w:tcPr>
          <w:p w14:paraId="027C39D0" w14:textId="77777777" w:rsidR="001952CF" w:rsidRPr="00C255EA" w:rsidRDefault="001952CF" w:rsidP="00977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duced consciousness</w:t>
            </w:r>
          </w:p>
        </w:tc>
      </w:tr>
      <w:tr w:rsidR="001952CF" w:rsidRPr="004841B2" w14:paraId="586DDF09" w14:textId="77777777" w:rsidTr="00C25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D819" w14:textId="77777777" w:rsidR="001952CF" w:rsidRPr="00C255EA" w:rsidRDefault="001952CF" w:rsidP="00977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C255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TI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EFD23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22218D" w14:textId="77777777" w:rsidR="001952CF" w:rsidRPr="00C255EA" w:rsidRDefault="001952CF" w:rsidP="00977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o symptoms or signs or functional difficulties at time of first assessment</w:t>
            </w:r>
          </w:p>
        </w:tc>
      </w:tr>
      <w:tr w:rsidR="001952CF" w:rsidRPr="004841B2" w14:paraId="7861F9F4" w14:textId="77777777" w:rsidTr="00C255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A123AAF" w14:textId="77777777" w:rsidR="001952CF" w:rsidRPr="00C255EA" w:rsidRDefault="001952CF" w:rsidP="00C255EA">
            <w:pPr>
              <w:keepNext/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"Impairment" refers to a loss of independence, requiring assistance from another person or 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 </w:t>
            </w:r>
            <w:r w:rsidRPr="004841B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vice.</w:t>
            </w:r>
          </w:p>
        </w:tc>
      </w:tr>
    </w:tbl>
    <w:p w14:paraId="037351B1" w14:textId="628FA5E8" w:rsidR="00E9748E" w:rsidRDefault="00E9748E" w:rsidP="001952CF">
      <w:pPr>
        <w:pStyle w:val="Caption"/>
      </w:pPr>
    </w:p>
    <w:sectPr w:rsidR="00E9748E" w:rsidSect="00652B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CF"/>
    <w:rsid w:val="001952CF"/>
    <w:rsid w:val="005322B6"/>
    <w:rsid w:val="00652BE7"/>
    <w:rsid w:val="00693990"/>
    <w:rsid w:val="00810B2B"/>
    <w:rsid w:val="00B74632"/>
    <w:rsid w:val="00C255EA"/>
    <w:rsid w:val="00E9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B589F"/>
  <w15:chartTrackingRefBased/>
  <w15:docId w15:val="{76F582F3-9B7A-7E4B-9111-B69E9D03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2CF"/>
    <w:rPr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1952CF"/>
    <w:rPr>
      <w:szCs w:val="24"/>
      <w:lang w:val="en-IN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52C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902960-A601-4E46-8CFC-C01F96F3C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61</Characters>
  <Application>Microsoft Office Word</Application>
  <DocSecurity>0</DocSecurity>
  <Lines>4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Mukesh Kumar</dc:creator>
  <cp:keywords/>
  <dc:description/>
  <cp:lastModifiedBy>. Mukesh Kumar</cp:lastModifiedBy>
  <cp:revision>2</cp:revision>
  <dcterms:created xsi:type="dcterms:W3CDTF">2024-03-07T16:31:00Z</dcterms:created>
  <dcterms:modified xsi:type="dcterms:W3CDTF">2024-03-07T16:37:00Z</dcterms:modified>
</cp:coreProperties>
</file>